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0BEB13" w14:textId="77777777" w:rsidR="005A3D0D" w:rsidRPr="00906E45" w:rsidRDefault="005A3D0D" w:rsidP="005A3D0D">
      <w:pPr>
        <w:spacing w:line="480" w:lineRule="auto"/>
        <w:rPr>
          <w:b/>
          <w:bCs/>
          <w:sz w:val="32"/>
          <w:szCs w:val="32"/>
        </w:rPr>
      </w:pPr>
      <w:r w:rsidRPr="00906E45">
        <w:rPr>
          <w:b/>
          <w:bCs/>
          <w:sz w:val="32"/>
          <w:szCs w:val="32"/>
        </w:rPr>
        <w:t xml:space="preserve">Supplementary tables </w:t>
      </w:r>
    </w:p>
    <w:p w14:paraId="2945DA99" w14:textId="77777777" w:rsidR="005A3D0D" w:rsidRPr="003E1F8A" w:rsidRDefault="005A3D0D" w:rsidP="005A3D0D">
      <w:pPr>
        <w:spacing w:line="480" w:lineRule="auto"/>
        <w:rPr>
          <w:b/>
          <w:bCs/>
        </w:rPr>
      </w:pPr>
      <w:r>
        <w:rPr>
          <w:b/>
          <w:bCs/>
        </w:rPr>
        <w:t>Supplementary Table 1: E</w:t>
      </w:r>
      <w:r w:rsidRPr="00655FC7">
        <w:rPr>
          <w:b/>
          <w:bCs/>
        </w:rPr>
        <w:t>fficacy of the intervention on sleep related indicators among cancer</w:t>
      </w:r>
      <w:r>
        <w:rPr>
          <w:b/>
          <w:bCs/>
        </w:rPr>
        <w:t>-</w:t>
      </w:r>
      <w:r w:rsidRPr="00655FC7">
        <w:rPr>
          <w:b/>
          <w:bCs/>
        </w:rPr>
        <w:t>treated women</w:t>
      </w:r>
      <w:r>
        <w:rPr>
          <w:b/>
          <w:bCs/>
        </w:rPr>
        <w:t xml:space="preserve">: difference in difference regression analysis: complete vs missing imputed analysis </w:t>
      </w:r>
      <w:r w:rsidRPr="00655FC7">
        <w:rPr>
          <w:b/>
          <w:bCs/>
        </w:rPr>
        <w:t xml:space="preserve"> 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3397"/>
        <w:gridCol w:w="2835"/>
        <w:gridCol w:w="2552"/>
      </w:tblGrid>
      <w:tr w:rsidR="005A3D0D" w:rsidRPr="0020214B" w14:paraId="6E9B6F26" w14:textId="77777777" w:rsidTr="000D6A8D">
        <w:tc>
          <w:tcPr>
            <w:tcW w:w="3397" w:type="dxa"/>
          </w:tcPr>
          <w:p w14:paraId="77DFD6E0" w14:textId="77777777" w:rsidR="005A3D0D" w:rsidRPr="0020214B" w:rsidRDefault="005A3D0D" w:rsidP="000D6A8D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387" w:type="dxa"/>
            <w:gridSpan w:val="2"/>
          </w:tcPr>
          <w:p w14:paraId="61435186" w14:textId="77777777" w:rsidR="005A3D0D" w:rsidRPr="0020214B" w:rsidRDefault="005A3D0D" w:rsidP="000D6A8D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214B">
              <w:rPr>
                <w:rFonts w:cstheme="minorHAnsi"/>
                <w:b/>
                <w:bCs/>
                <w:sz w:val="20"/>
                <w:szCs w:val="20"/>
              </w:rPr>
              <w:t>Effect</w:t>
            </w:r>
            <w:r>
              <w:rPr>
                <w:rFonts w:cstheme="minorHAnsi"/>
                <w:b/>
                <w:bCs/>
                <w:sz w:val="20"/>
                <w:szCs w:val="20"/>
              </w:rPr>
              <w:t>*</w:t>
            </w:r>
            <w:r w:rsidRPr="0020214B">
              <w:rPr>
                <w:rFonts w:cstheme="minorHAnsi"/>
                <w:b/>
                <w:bCs/>
                <w:sz w:val="20"/>
                <w:szCs w:val="20"/>
              </w:rPr>
              <w:t xml:space="preserve"> in %; (95% CI)</w:t>
            </w:r>
          </w:p>
        </w:tc>
      </w:tr>
      <w:tr w:rsidR="005A3D0D" w:rsidRPr="0020214B" w14:paraId="62B8F3F4" w14:textId="77777777" w:rsidTr="000D6A8D">
        <w:tc>
          <w:tcPr>
            <w:tcW w:w="3397" w:type="dxa"/>
          </w:tcPr>
          <w:p w14:paraId="5C03ED1A" w14:textId="77777777" w:rsidR="005A3D0D" w:rsidRPr="0020214B" w:rsidRDefault="005A3D0D" w:rsidP="000D6A8D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0214B">
              <w:rPr>
                <w:rFonts w:cstheme="minorHAnsi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835" w:type="dxa"/>
          </w:tcPr>
          <w:p w14:paraId="1DABF8A8" w14:textId="77777777" w:rsidR="005A3D0D" w:rsidRPr="0020214B" w:rsidRDefault="005A3D0D" w:rsidP="000D6A8D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214B">
              <w:rPr>
                <w:rFonts w:cstheme="minorHAnsi"/>
                <w:b/>
                <w:bCs/>
                <w:sz w:val="20"/>
                <w:szCs w:val="20"/>
              </w:rPr>
              <w:t>Adjusted (Complete Case)</w:t>
            </w:r>
          </w:p>
        </w:tc>
        <w:tc>
          <w:tcPr>
            <w:tcW w:w="2552" w:type="dxa"/>
          </w:tcPr>
          <w:p w14:paraId="696F0252" w14:textId="77777777" w:rsidR="005A3D0D" w:rsidRPr="0020214B" w:rsidRDefault="005A3D0D" w:rsidP="000D6A8D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214B">
              <w:rPr>
                <w:rFonts w:cstheme="minorHAnsi"/>
                <w:b/>
                <w:bCs/>
                <w:sz w:val="20"/>
                <w:szCs w:val="20"/>
              </w:rPr>
              <w:t>Adjusted (Missing Imputed)</w:t>
            </w:r>
          </w:p>
        </w:tc>
      </w:tr>
      <w:tr w:rsidR="005A3D0D" w:rsidRPr="0020214B" w14:paraId="6E4A99F8" w14:textId="77777777" w:rsidTr="000D6A8D">
        <w:tc>
          <w:tcPr>
            <w:tcW w:w="3397" w:type="dxa"/>
          </w:tcPr>
          <w:p w14:paraId="6C73D49E" w14:textId="77777777" w:rsidR="005A3D0D" w:rsidRPr="0020214B" w:rsidRDefault="005A3D0D" w:rsidP="000D6A8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Insufficient</w:t>
            </w:r>
            <w:r w:rsidRPr="0020214B">
              <w:rPr>
                <w:rFonts w:cstheme="minorHAnsi"/>
                <w:b/>
                <w:bCs/>
                <w:sz w:val="20"/>
                <w:szCs w:val="20"/>
              </w:rPr>
              <w:t xml:space="preserve"> sleep duration</w:t>
            </w:r>
          </w:p>
        </w:tc>
        <w:tc>
          <w:tcPr>
            <w:tcW w:w="2835" w:type="dxa"/>
          </w:tcPr>
          <w:p w14:paraId="32B0B0B4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F77B43F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5A3D0D" w:rsidRPr="0020214B" w14:paraId="1E172B3B" w14:textId="77777777" w:rsidTr="000D6A8D">
        <w:tc>
          <w:tcPr>
            <w:tcW w:w="3397" w:type="dxa"/>
          </w:tcPr>
          <w:p w14:paraId="3F01AB11" w14:textId="77777777" w:rsidR="005A3D0D" w:rsidRPr="0020214B" w:rsidRDefault="005A3D0D" w:rsidP="005A3D0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b/>
                <w:bCs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>At baseline</w:t>
            </w:r>
            <w:r w:rsidRPr="0020214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14:paraId="3E0C7B46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552" w:type="dxa"/>
          </w:tcPr>
          <w:p w14:paraId="7FE20CEF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5A3D0D" w:rsidRPr="0020214B" w14:paraId="34FBC194" w14:textId="77777777" w:rsidTr="000D6A8D">
        <w:tc>
          <w:tcPr>
            <w:tcW w:w="3397" w:type="dxa"/>
          </w:tcPr>
          <w:p w14:paraId="79E23A64" w14:textId="77777777" w:rsidR="005A3D0D" w:rsidRPr="0020214B" w:rsidRDefault="005A3D0D" w:rsidP="005A3D0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>At week 12</w:t>
            </w:r>
          </w:p>
        </w:tc>
        <w:tc>
          <w:tcPr>
            <w:tcW w:w="2835" w:type="dxa"/>
            <w:vAlign w:val="bottom"/>
          </w:tcPr>
          <w:p w14:paraId="76E704DD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80 (-16.24, 14.64)</w:t>
            </w:r>
          </w:p>
        </w:tc>
        <w:tc>
          <w:tcPr>
            <w:tcW w:w="2552" w:type="dxa"/>
            <w:vAlign w:val="bottom"/>
          </w:tcPr>
          <w:p w14:paraId="17B279EA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9 (-16.52, 13.14)</w:t>
            </w:r>
          </w:p>
        </w:tc>
      </w:tr>
      <w:tr w:rsidR="005A3D0D" w:rsidRPr="0020214B" w14:paraId="02D27CCA" w14:textId="77777777" w:rsidTr="000D6A8D">
        <w:tc>
          <w:tcPr>
            <w:tcW w:w="3397" w:type="dxa"/>
          </w:tcPr>
          <w:p w14:paraId="393E0DC1" w14:textId="77777777" w:rsidR="005A3D0D" w:rsidRPr="0020214B" w:rsidRDefault="005A3D0D" w:rsidP="005A3D0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>At week 24</w:t>
            </w:r>
          </w:p>
        </w:tc>
        <w:tc>
          <w:tcPr>
            <w:tcW w:w="2835" w:type="dxa"/>
            <w:vAlign w:val="bottom"/>
          </w:tcPr>
          <w:p w14:paraId="1CA2676D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9 (-12.32, 18.70)</w:t>
            </w:r>
          </w:p>
        </w:tc>
        <w:tc>
          <w:tcPr>
            <w:tcW w:w="2552" w:type="dxa"/>
            <w:vAlign w:val="bottom"/>
          </w:tcPr>
          <w:p w14:paraId="1D6690EC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1 (-10.52, 19.54)</w:t>
            </w:r>
          </w:p>
        </w:tc>
      </w:tr>
      <w:tr w:rsidR="005A3D0D" w:rsidRPr="0020214B" w14:paraId="6F9A75F2" w14:textId="77777777" w:rsidTr="000D6A8D">
        <w:tc>
          <w:tcPr>
            <w:tcW w:w="3397" w:type="dxa"/>
          </w:tcPr>
          <w:p w14:paraId="6009F6B2" w14:textId="77777777" w:rsidR="005A3D0D" w:rsidRPr="0020214B" w:rsidRDefault="005A3D0D" w:rsidP="000D6A8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b/>
                <w:bCs/>
                <w:sz w:val="20"/>
                <w:szCs w:val="20"/>
              </w:rPr>
              <w:t>Poor sleep quality</w:t>
            </w:r>
          </w:p>
        </w:tc>
        <w:tc>
          <w:tcPr>
            <w:tcW w:w="2835" w:type="dxa"/>
            <w:vAlign w:val="bottom"/>
          </w:tcPr>
          <w:p w14:paraId="7949F609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2570B347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5A3D0D" w:rsidRPr="0020214B" w14:paraId="477FB46A" w14:textId="77777777" w:rsidTr="000D6A8D">
        <w:tc>
          <w:tcPr>
            <w:tcW w:w="3397" w:type="dxa"/>
          </w:tcPr>
          <w:p w14:paraId="13ABA5E0" w14:textId="77777777" w:rsidR="005A3D0D" w:rsidRPr="0020214B" w:rsidRDefault="005A3D0D" w:rsidP="005A3D0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 xml:space="preserve">At baseline </w:t>
            </w:r>
          </w:p>
        </w:tc>
        <w:tc>
          <w:tcPr>
            <w:tcW w:w="2835" w:type="dxa"/>
          </w:tcPr>
          <w:p w14:paraId="3B0737A6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552" w:type="dxa"/>
          </w:tcPr>
          <w:p w14:paraId="1EEEBAC4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5A3D0D" w:rsidRPr="0020214B" w14:paraId="077C6E65" w14:textId="77777777" w:rsidTr="000D6A8D">
        <w:tc>
          <w:tcPr>
            <w:tcW w:w="3397" w:type="dxa"/>
          </w:tcPr>
          <w:p w14:paraId="09391DBA" w14:textId="77777777" w:rsidR="005A3D0D" w:rsidRPr="0020214B" w:rsidRDefault="005A3D0D" w:rsidP="005A3D0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>At week 12</w:t>
            </w:r>
          </w:p>
        </w:tc>
        <w:tc>
          <w:tcPr>
            <w:tcW w:w="2835" w:type="dxa"/>
            <w:vAlign w:val="bottom"/>
          </w:tcPr>
          <w:p w14:paraId="6F362C87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3 (-17.46, 11.61)</w:t>
            </w:r>
          </w:p>
        </w:tc>
        <w:tc>
          <w:tcPr>
            <w:tcW w:w="2552" w:type="dxa"/>
            <w:vAlign w:val="bottom"/>
          </w:tcPr>
          <w:p w14:paraId="0C572D95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71 (-19.00, 9.58)</w:t>
            </w:r>
          </w:p>
        </w:tc>
      </w:tr>
      <w:tr w:rsidR="005A3D0D" w:rsidRPr="0020214B" w14:paraId="74385622" w14:textId="77777777" w:rsidTr="000D6A8D">
        <w:tc>
          <w:tcPr>
            <w:tcW w:w="3397" w:type="dxa"/>
          </w:tcPr>
          <w:p w14:paraId="4BA3D42F" w14:textId="77777777" w:rsidR="005A3D0D" w:rsidRPr="0020214B" w:rsidRDefault="005A3D0D" w:rsidP="005A3D0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>At week 24</w:t>
            </w:r>
          </w:p>
        </w:tc>
        <w:tc>
          <w:tcPr>
            <w:tcW w:w="2835" w:type="dxa"/>
            <w:vAlign w:val="bottom"/>
          </w:tcPr>
          <w:p w14:paraId="670FF174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1 (-4.34, 1.71)</w:t>
            </w:r>
          </w:p>
        </w:tc>
        <w:tc>
          <w:tcPr>
            <w:tcW w:w="2552" w:type="dxa"/>
            <w:vAlign w:val="bottom"/>
          </w:tcPr>
          <w:p w14:paraId="69AEDBEF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0 (-15.31, 12.70)</w:t>
            </w:r>
          </w:p>
        </w:tc>
      </w:tr>
      <w:tr w:rsidR="005A3D0D" w:rsidRPr="0020214B" w14:paraId="4EFB4C7C" w14:textId="77777777" w:rsidTr="000D6A8D">
        <w:tc>
          <w:tcPr>
            <w:tcW w:w="3397" w:type="dxa"/>
          </w:tcPr>
          <w:p w14:paraId="304D4F4A" w14:textId="77777777" w:rsidR="005A3D0D" w:rsidRPr="0020214B" w:rsidRDefault="005A3D0D" w:rsidP="000D6A8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b/>
                <w:bCs/>
                <w:sz w:val="20"/>
                <w:szCs w:val="20"/>
              </w:rPr>
              <w:t>Poor sleep efficiency</w:t>
            </w:r>
          </w:p>
        </w:tc>
        <w:tc>
          <w:tcPr>
            <w:tcW w:w="2835" w:type="dxa"/>
            <w:vAlign w:val="bottom"/>
          </w:tcPr>
          <w:p w14:paraId="20E783F4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6CBDF8B6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5A3D0D" w:rsidRPr="0020214B" w14:paraId="3B836407" w14:textId="77777777" w:rsidTr="000D6A8D">
        <w:tc>
          <w:tcPr>
            <w:tcW w:w="3397" w:type="dxa"/>
          </w:tcPr>
          <w:p w14:paraId="19B22051" w14:textId="77777777" w:rsidR="005A3D0D" w:rsidRPr="0020214B" w:rsidRDefault="005A3D0D" w:rsidP="005A3D0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 xml:space="preserve">At baseline </w:t>
            </w:r>
          </w:p>
        </w:tc>
        <w:tc>
          <w:tcPr>
            <w:tcW w:w="2835" w:type="dxa"/>
          </w:tcPr>
          <w:p w14:paraId="618E9326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552" w:type="dxa"/>
          </w:tcPr>
          <w:p w14:paraId="35AFFCD6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5A3D0D" w:rsidRPr="0020214B" w14:paraId="0EEA4F0A" w14:textId="77777777" w:rsidTr="000D6A8D">
        <w:tc>
          <w:tcPr>
            <w:tcW w:w="3397" w:type="dxa"/>
          </w:tcPr>
          <w:p w14:paraId="3AA1228E" w14:textId="77777777" w:rsidR="005A3D0D" w:rsidRPr="0020214B" w:rsidRDefault="005A3D0D" w:rsidP="005A3D0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>At week 12</w:t>
            </w:r>
          </w:p>
        </w:tc>
        <w:tc>
          <w:tcPr>
            <w:tcW w:w="2835" w:type="dxa"/>
            <w:vAlign w:val="bottom"/>
          </w:tcPr>
          <w:p w14:paraId="52B77C66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7.56 (-19.9, 4.78)</w:t>
            </w:r>
          </w:p>
        </w:tc>
        <w:tc>
          <w:tcPr>
            <w:tcW w:w="2552" w:type="dxa"/>
            <w:vAlign w:val="bottom"/>
          </w:tcPr>
          <w:p w14:paraId="642C3496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7.39 (-19.43, 4.65)</w:t>
            </w:r>
          </w:p>
        </w:tc>
      </w:tr>
      <w:tr w:rsidR="005A3D0D" w:rsidRPr="0020214B" w14:paraId="0FB567E7" w14:textId="77777777" w:rsidTr="000D6A8D">
        <w:tc>
          <w:tcPr>
            <w:tcW w:w="3397" w:type="dxa"/>
          </w:tcPr>
          <w:p w14:paraId="4DE6DF5D" w14:textId="77777777" w:rsidR="005A3D0D" w:rsidRPr="0020214B" w:rsidRDefault="005A3D0D" w:rsidP="005A3D0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>At week 24</w:t>
            </w:r>
          </w:p>
        </w:tc>
        <w:tc>
          <w:tcPr>
            <w:tcW w:w="2835" w:type="dxa"/>
            <w:vAlign w:val="bottom"/>
          </w:tcPr>
          <w:p w14:paraId="2D13DD7C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46 (-6.4, 17.31)</w:t>
            </w:r>
          </w:p>
        </w:tc>
        <w:tc>
          <w:tcPr>
            <w:tcW w:w="2552" w:type="dxa"/>
            <w:vAlign w:val="bottom"/>
          </w:tcPr>
          <w:p w14:paraId="6E24AAB2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28 (-5.78, 18.34)</w:t>
            </w:r>
          </w:p>
        </w:tc>
      </w:tr>
      <w:tr w:rsidR="005A3D0D" w:rsidRPr="0020214B" w14:paraId="2BF98708" w14:textId="77777777" w:rsidTr="000D6A8D">
        <w:tc>
          <w:tcPr>
            <w:tcW w:w="3397" w:type="dxa"/>
          </w:tcPr>
          <w:p w14:paraId="3D5FB87F" w14:textId="77777777" w:rsidR="005A3D0D" w:rsidRPr="0020214B" w:rsidRDefault="005A3D0D" w:rsidP="000D6A8D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requent s</w:t>
            </w:r>
            <w:r w:rsidRPr="0020214B">
              <w:rPr>
                <w:rFonts w:cstheme="minorHAnsi"/>
                <w:b/>
                <w:bCs/>
                <w:sz w:val="20"/>
                <w:szCs w:val="20"/>
              </w:rPr>
              <w:t>leep disturbance</w:t>
            </w:r>
          </w:p>
        </w:tc>
        <w:tc>
          <w:tcPr>
            <w:tcW w:w="2835" w:type="dxa"/>
            <w:vAlign w:val="bottom"/>
          </w:tcPr>
          <w:p w14:paraId="1C35C717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562386DC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5A3D0D" w:rsidRPr="0020214B" w14:paraId="0E3EACC5" w14:textId="77777777" w:rsidTr="000D6A8D">
        <w:tc>
          <w:tcPr>
            <w:tcW w:w="3397" w:type="dxa"/>
          </w:tcPr>
          <w:p w14:paraId="1EBE00F8" w14:textId="77777777" w:rsidR="005A3D0D" w:rsidRPr="0020214B" w:rsidRDefault="005A3D0D" w:rsidP="005A3D0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 xml:space="preserve">At baseline </w:t>
            </w:r>
          </w:p>
        </w:tc>
        <w:tc>
          <w:tcPr>
            <w:tcW w:w="2835" w:type="dxa"/>
          </w:tcPr>
          <w:p w14:paraId="7A37F35F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552" w:type="dxa"/>
          </w:tcPr>
          <w:p w14:paraId="4F807614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5A3D0D" w:rsidRPr="0020214B" w14:paraId="635F8FD1" w14:textId="77777777" w:rsidTr="000D6A8D">
        <w:tc>
          <w:tcPr>
            <w:tcW w:w="3397" w:type="dxa"/>
          </w:tcPr>
          <w:p w14:paraId="1576AA55" w14:textId="77777777" w:rsidR="005A3D0D" w:rsidRPr="0020214B" w:rsidRDefault="005A3D0D" w:rsidP="005A3D0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>At week 12</w:t>
            </w:r>
          </w:p>
        </w:tc>
        <w:tc>
          <w:tcPr>
            <w:tcW w:w="2835" w:type="dxa"/>
            <w:vAlign w:val="bottom"/>
          </w:tcPr>
          <w:p w14:paraId="04712B2A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83 (-24.14, 10.48)</w:t>
            </w:r>
          </w:p>
        </w:tc>
        <w:tc>
          <w:tcPr>
            <w:tcW w:w="2552" w:type="dxa"/>
            <w:vAlign w:val="bottom"/>
          </w:tcPr>
          <w:p w14:paraId="0491AB26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7.82 (-23.90, 8.26)</w:t>
            </w:r>
          </w:p>
        </w:tc>
      </w:tr>
      <w:tr w:rsidR="005A3D0D" w:rsidRPr="0020214B" w14:paraId="1949D44F" w14:textId="77777777" w:rsidTr="000D6A8D">
        <w:tc>
          <w:tcPr>
            <w:tcW w:w="3397" w:type="dxa"/>
          </w:tcPr>
          <w:p w14:paraId="641D3BE9" w14:textId="77777777" w:rsidR="005A3D0D" w:rsidRPr="0020214B" w:rsidRDefault="005A3D0D" w:rsidP="005A3D0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>At week 24</w:t>
            </w:r>
          </w:p>
        </w:tc>
        <w:tc>
          <w:tcPr>
            <w:tcW w:w="2835" w:type="dxa"/>
            <w:vAlign w:val="bottom"/>
          </w:tcPr>
          <w:p w14:paraId="50904491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1 (-16.05, 18.86)</w:t>
            </w:r>
          </w:p>
        </w:tc>
        <w:tc>
          <w:tcPr>
            <w:tcW w:w="2552" w:type="dxa"/>
            <w:vAlign w:val="bottom"/>
          </w:tcPr>
          <w:p w14:paraId="49A3503B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8 (-16.60, 15.63)</w:t>
            </w:r>
          </w:p>
        </w:tc>
      </w:tr>
      <w:tr w:rsidR="005A3D0D" w:rsidRPr="0020214B" w14:paraId="61A3F292" w14:textId="77777777" w:rsidTr="000D6A8D">
        <w:tc>
          <w:tcPr>
            <w:tcW w:w="3397" w:type="dxa"/>
          </w:tcPr>
          <w:p w14:paraId="40628B41" w14:textId="77777777" w:rsidR="005A3D0D" w:rsidRPr="0020214B" w:rsidRDefault="005A3D0D" w:rsidP="000D6A8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linically significant sleep disturbance</w:t>
            </w:r>
            <w:r w:rsidRPr="0020214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vAlign w:val="bottom"/>
          </w:tcPr>
          <w:p w14:paraId="1F850B11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4E064578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5A3D0D" w:rsidRPr="0020214B" w14:paraId="68026218" w14:textId="77777777" w:rsidTr="000D6A8D">
        <w:tc>
          <w:tcPr>
            <w:tcW w:w="3397" w:type="dxa"/>
          </w:tcPr>
          <w:p w14:paraId="699DAD0B" w14:textId="77777777" w:rsidR="005A3D0D" w:rsidRPr="0020214B" w:rsidRDefault="005A3D0D" w:rsidP="005A3D0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 xml:space="preserve">At baseline </w:t>
            </w:r>
          </w:p>
        </w:tc>
        <w:tc>
          <w:tcPr>
            <w:tcW w:w="2835" w:type="dxa"/>
          </w:tcPr>
          <w:p w14:paraId="61046F50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552" w:type="dxa"/>
          </w:tcPr>
          <w:p w14:paraId="022F349F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5A3D0D" w:rsidRPr="0020214B" w14:paraId="575DBFFD" w14:textId="77777777" w:rsidTr="000D6A8D">
        <w:tc>
          <w:tcPr>
            <w:tcW w:w="3397" w:type="dxa"/>
          </w:tcPr>
          <w:p w14:paraId="3E7A249D" w14:textId="77777777" w:rsidR="005A3D0D" w:rsidRPr="0020214B" w:rsidRDefault="005A3D0D" w:rsidP="005A3D0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>At week 12</w:t>
            </w:r>
          </w:p>
        </w:tc>
        <w:tc>
          <w:tcPr>
            <w:tcW w:w="2835" w:type="dxa"/>
            <w:vAlign w:val="bottom"/>
          </w:tcPr>
          <w:p w14:paraId="6EDB691C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8 (-22.17, 17.61)</w:t>
            </w:r>
          </w:p>
        </w:tc>
        <w:tc>
          <w:tcPr>
            <w:tcW w:w="2552" w:type="dxa"/>
            <w:vAlign w:val="bottom"/>
          </w:tcPr>
          <w:p w14:paraId="725C3B59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8 (-18.86, 20.62)</w:t>
            </w:r>
          </w:p>
        </w:tc>
      </w:tr>
      <w:tr w:rsidR="005A3D0D" w:rsidRPr="0020214B" w14:paraId="14CAC172" w14:textId="77777777" w:rsidTr="000D6A8D">
        <w:tc>
          <w:tcPr>
            <w:tcW w:w="3397" w:type="dxa"/>
          </w:tcPr>
          <w:p w14:paraId="429B3416" w14:textId="77777777" w:rsidR="005A3D0D" w:rsidRPr="0020214B" w:rsidRDefault="005A3D0D" w:rsidP="005A3D0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0"/>
                <w:szCs w:val="20"/>
              </w:rPr>
            </w:pPr>
            <w:r w:rsidRPr="0020214B">
              <w:rPr>
                <w:rFonts w:cstheme="minorHAnsi"/>
                <w:sz w:val="20"/>
                <w:szCs w:val="20"/>
              </w:rPr>
              <w:t>At week 24</w:t>
            </w:r>
          </w:p>
        </w:tc>
        <w:tc>
          <w:tcPr>
            <w:tcW w:w="2835" w:type="dxa"/>
            <w:vAlign w:val="bottom"/>
          </w:tcPr>
          <w:p w14:paraId="572A0E67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83 (-20.93, 15.27)</w:t>
            </w:r>
          </w:p>
        </w:tc>
        <w:tc>
          <w:tcPr>
            <w:tcW w:w="2552" w:type="dxa"/>
            <w:vAlign w:val="bottom"/>
          </w:tcPr>
          <w:p w14:paraId="03775A2A" w14:textId="77777777" w:rsidR="005A3D0D" w:rsidRPr="0020214B" w:rsidRDefault="005A3D0D" w:rsidP="000D6A8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6 (-16.02, 19.14)</w:t>
            </w:r>
          </w:p>
        </w:tc>
      </w:tr>
    </w:tbl>
    <w:p w14:paraId="7D4160B7" w14:textId="5A035D2C" w:rsidR="005A3D0D" w:rsidRPr="005A3D0D" w:rsidRDefault="005A3D0D" w:rsidP="005A3D0D">
      <w:pPr>
        <w:pStyle w:val="NoSpacing"/>
        <w:spacing w:line="480" w:lineRule="auto"/>
        <w:rPr>
          <w:sz w:val="18"/>
          <w:szCs w:val="18"/>
        </w:rPr>
      </w:pPr>
      <w:r w:rsidRPr="00050A17">
        <w:rPr>
          <w:sz w:val="18"/>
          <w:szCs w:val="18"/>
        </w:rPr>
        <w:t xml:space="preserve">*Difference in differences in the proportion of poor sleep outcomes </w:t>
      </w:r>
    </w:p>
    <w:sectPr w:rsidR="005A3D0D" w:rsidRPr="005A3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EC1C34" w14:textId="77777777" w:rsidR="005A3D0D" w:rsidRDefault="005A3D0D" w:rsidP="005A3D0D">
      <w:pPr>
        <w:spacing w:after="0" w:line="240" w:lineRule="auto"/>
      </w:pPr>
      <w:r>
        <w:separator/>
      </w:r>
    </w:p>
  </w:endnote>
  <w:endnote w:type="continuationSeparator" w:id="0">
    <w:p w14:paraId="5FD0B8F7" w14:textId="77777777" w:rsidR="005A3D0D" w:rsidRDefault="005A3D0D" w:rsidP="005A3D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05CDE9" w14:textId="77777777" w:rsidR="005A3D0D" w:rsidRDefault="005A3D0D" w:rsidP="005A3D0D">
      <w:pPr>
        <w:spacing w:after="0" w:line="240" w:lineRule="auto"/>
      </w:pPr>
      <w:r>
        <w:separator/>
      </w:r>
    </w:p>
  </w:footnote>
  <w:footnote w:type="continuationSeparator" w:id="0">
    <w:p w14:paraId="74D932A6" w14:textId="77777777" w:rsidR="005A3D0D" w:rsidRDefault="005A3D0D" w:rsidP="005A3D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A668F9"/>
    <w:multiLevelType w:val="hybridMultilevel"/>
    <w:tmpl w:val="CD32B774"/>
    <w:lvl w:ilvl="0" w:tplc="ADAAC7CC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D0D"/>
    <w:rsid w:val="005A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A5C342"/>
  <w15:chartTrackingRefBased/>
  <w15:docId w15:val="{4A3257F2-56AF-45F4-B332-2E6255B19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D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3D0D"/>
    <w:pPr>
      <w:ind w:left="720"/>
      <w:contextualSpacing/>
    </w:pPr>
  </w:style>
  <w:style w:type="table" w:styleId="TableGrid">
    <w:name w:val="Table Grid"/>
    <w:basedOn w:val="TableNormal"/>
    <w:uiPriority w:val="39"/>
    <w:rsid w:val="005A3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A3D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5A874BF59CB64580F432147BE61498" ma:contentTypeVersion="14" ma:contentTypeDescription="Create a new document." ma:contentTypeScope="" ma:versionID="c900f50b045553fb46ce8afe6c8cd3be">
  <xsd:schema xmlns:xsd="http://www.w3.org/2001/XMLSchema" xmlns:xs="http://www.w3.org/2001/XMLSchema" xmlns:p="http://schemas.microsoft.com/office/2006/metadata/properties" xmlns:ns3="840cb944-2982-4dad-b2ac-2c1708499391" xmlns:ns4="e0108332-c594-4ace-b7ab-6cad479c4839" targetNamespace="http://schemas.microsoft.com/office/2006/metadata/properties" ma:root="true" ma:fieldsID="22ae3e7020b3eede773ecb90fa0bc5e2" ns3:_="" ns4:_="">
    <xsd:import namespace="840cb944-2982-4dad-b2ac-2c1708499391"/>
    <xsd:import namespace="e0108332-c594-4ace-b7ab-6cad479c48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0cb944-2982-4dad-b2ac-2c17084993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108332-c594-4ace-b7ab-6cad479c483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B48FED4-BA64-467D-89AF-A27F8F5D23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0cb944-2982-4dad-b2ac-2c1708499391"/>
    <ds:schemaRef ds:uri="e0108332-c594-4ace-b7ab-6cad479c48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E02DAF-FD65-4F86-AEA8-B54BBB251C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9A7AF8-8C03-4535-B065-FB216D1D114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3</Characters>
  <Application>Microsoft Office Word</Application>
  <DocSecurity>0</DocSecurity>
  <Lines>8</Lines>
  <Paragraphs>2</Paragraphs>
  <ScaleCrop>false</ScaleCrop>
  <Company>University of Queensland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Edmed</dc:creator>
  <cp:keywords/>
  <dc:description/>
  <cp:lastModifiedBy>Shannon Edmed</cp:lastModifiedBy>
  <cp:revision>1</cp:revision>
  <dcterms:created xsi:type="dcterms:W3CDTF">2022-03-22T23:15:00Z</dcterms:created>
  <dcterms:modified xsi:type="dcterms:W3CDTF">2022-03-22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3-22T23:15:3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6cf4d3e-51fb-49d7-85e3-2a3252b51e61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6A5A874BF59CB64580F432147BE61498</vt:lpwstr>
  </property>
</Properties>
</file>